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53FBE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  <w:r w:rsidRPr="00F2393A">
        <w:rPr>
          <w:rFonts w:ascii="Times New Roman" w:eastAsia="Times New Roman" w:hAnsi="Times New Roman" w:cs="Times New Roman"/>
          <w:b/>
        </w:rPr>
        <w:t>O</w:t>
      </w:r>
      <w:r>
        <w:rPr>
          <w:rFonts w:ascii="Times New Roman" w:eastAsia="Times New Roman" w:hAnsi="Times New Roman" w:cs="Times New Roman"/>
          <w:b/>
        </w:rPr>
        <w:t>NLINE-ONLY SUPPLEMENTAL MATERIAL</w:t>
      </w:r>
    </w:p>
    <w:p w14:paraId="31BB1C17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</w:p>
    <w:p w14:paraId="5D313873" w14:textId="77777777" w:rsidR="00DE2350" w:rsidRDefault="00DE2350" w:rsidP="0005137B">
      <w:pPr>
        <w:jc w:val="both"/>
        <w:rPr>
          <w:rFonts w:ascii="Times New Roman" w:eastAsia="Times New Roman" w:hAnsi="Times New Roman" w:cs="Times New Roman"/>
          <w:b/>
        </w:rPr>
      </w:pPr>
    </w:p>
    <w:p w14:paraId="003CA46A" w14:textId="78868F37" w:rsidR="0005137B" w:rsidRDefault="0005137B" w:rsidP="000513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 Table S1. </w:t>
      </w:r>
      <w:r>
        <w:rPr>
          <w:rFonts w:ascii="Times New Roman" w:eastAsia="Times New Roman" w:hAnsi="Times New Roman" w:cs="Times New Roman"/>
        </w:rPr>
        <w:t xml:space="preserve">Multivariate linear regression to evaluate relative contributions of age, </w:t>
      </w:r>
      <w:r w:rsidR="00B11CF5">
        <w:rPr>
          <w:rFonts w:ascii="Times New Roman" w:eastAsia="Times New Roman" w:hAnsi="Times New Roman" w:cs="Times New Roman"/>
        </w:rPr>
        <w:t>gender</w:t>
      </w:r>
      <w:r>
        <w:rPr>
          <w:rFonts w:ascii="Times New Roman" w:eastAsia="Times New Roman" w:hAnsi="Times New Roman" w:cs="Times New Roman"/>
        </w:rPr>
        <w:t xml:space="preserve">, HbA1c and type 1 diabetes duration to the BOT score. The table below gives the estimate for each parameter, together with the p-value of the nullity of the parameter. There is a significant relationship between the BOT score and </w:t>
      </w:r>
      <w:r w:rsidR="00B11CF5">
        <w:rPr>
          <w:rFonts w:ascii="Times New Roman" w:eastAsia="Times New Roman" w:hAnsi="Times New Roman" w:cs="Times New Roman"/>
        </w:rPr>
        <w:t>gender</w:t>
      </w:r>
      <w:r>
        <w:rPr>
          <w:rFonts w:ascii="Times New Roman" w:eastAsia="Times New Roman" w:hAnsi="Times New Roman" w:cs="Times New Roman"/>
        </w:rPr>
        <w:t xml:space="preserve">: in boys, the BOT score is lower, on average, by 2.43 compared to girls, for a constant level of age, HbA1c and diabetes duration (p =0.002). </w:t>
      </w:r>
    </w:p>
    <w:p w14:paraId="317C2EC8" w14:textId="6913E5B3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The coefficient of determination R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for this model is 0.131, which means that only 13.1% of the variability of the BOT score is explained by </w:t>
      </w:r>
      <w:r w:rsidR="00B90082">
        <w:rPr>
          <w:rFonts w:ascii="Times New Roman" w:eastAsia="Times New Roman" w:hAnsi="Times New Roman" w:cs="Times New Roman"/>
        </w:rPr>
        <w:t>gender</w:t>
      </w:r>
      <w:r>
        <w:rPr>
          <w:rFonts w:ascii="Times New Roman" w:eastAsia="Times New Roman" w:hAnsi="Times New Roman" w:cs="Times New Roman"/>
        </w:rPr>
        <w:t>, age, HbA1c and type 1 diabetes duration.</w:t>
      </w:r>
    </w:p>
    <w:p w14:paraId="041B71F3" w14:textId="77777777" w:rsidR="0005137B" w:rsidRDefault="0005137B" w:rsidP="0005137B">
      <w:pPr>
        <w:rPr>
          <w:rFonts w:ascii="Times New Roman" w:eastAsia="Times New Roman" w:hAnsi="Times New Roman" w:cs="Times New Roman"/>
          <w:b/>
        </w:rPr>
      </w:pPr>
    </w:p>
    <w:tbl>
      <w:tblPr>
        <w:tblW w:w="5530" w:type="dxa"/>
        <w:tblInd w:w="137" w:type="dxa"/>
        <w:tblBorders>
          <w:top w:val="single" w:sz="4" w:space="0" w:color="7F7F7F"/>
          <w:left w:val="single" w:sz="4" w:space="0" w:color="666666"/>
          <w:bottom w:val="single" w:sz="4" w:space="0" w:color="7F7F7F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072"/>
        <w:gridCol w:w="1659"/>
        <w:gridCol w:w="956"/>
      </w:tblGrid>
      <w:tr w:rsidR="0005137B" w14:paraId="40CD7296" w14:textId="77777777" w:rsidTr="00410CF5">
        <w:tc>
          <w:tcPr>
            <w:tcW w:w="1843" w:type="dxa"/>
          </w:tcPr>
          <w:p w14:paraId="2BEF1720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0E56E1AC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</w:t>
            </w:r>
          </w:p>
        </w:tc>
        <w:tc>
          <w:tcPr>
            <w:tcW w:w="1659" w:type="dxa"/>
          </w:tcPr>
          <w:p w14:paraId="361C3C0E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andard error</w:t>
            </w:r>
          </w:p>
        </w:tc>
        <w:tc>
          <w:tcPr>
            <w:tcW w:w="956" w:type="dxa"/>
          </w:tcPr>
          <w:p w14:paraId="7438C43E" w14:textId="77777777" w:rsidR="0005137B" w:rsidRPr="00395544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9554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05137B" w14:paraId="57015FB9" w14:textId="77777777" w:rsidTr="00410CF5">
        <w:tc>
          <w:tcPr>
            <w:tcW w:w="1843" w:type="dxa"/>
          </w:tcPr>
          <w:p w14:paraId="24B1CC45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Intercept)</w:t>
            </w:r>
          </w:p>
        </w:tc>
        <w:tc>
          <w:tcPr>
            <w:tcW w:w="1072" w:type="dxa"/>
          </w:tcPr>
          <w:p w14:paraId="53F63C7F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1</w:t>
            </w:r>
          </w:p>
        </w:tc>
        <w:tc>
          <w:tcPr>
            <w:tcW w:w="1659" w:type="dxa"/>
          </w:tcPr>
          <w:p w14:paraId="287BAE47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956" w:type="dxa"/>
          </w:tcPr>
          <w:p w14:paraId="2BD9A0FA" w14:textId="77777777" w:rsidR="0005137B" w:rsidRPr="00395544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955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02</w:t>
            </w:r>
          </w:p>
        </w:tc>
      </w:tr>
      <w:tr w:rsidR="0005137B" w14:paraId="0A044C9C" w14:textId="77777777" w:rsidTr="00410CF5">
        <w:tc>
          <w:tcPr>
            <w:tcW w:w="1843" w:type="dxa"/>
          </w:tcPr>
          <w:p w14:paraId="6AC2324B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72" w:type="dxa"/>
          </w:tcPr>
          <w:p w14:paraId="37104B47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659" w:type="dxa"/>
          </w:tcPr>
          <w:p w14:paraId="0724A914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56" w:type="dxa"/>
          </w:tcPr>
          <w:p w14:paraId="24772648" w14:textId="77777777" w:rsidR="0005137B" w:rsidRPr="00395544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955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1</w:t>
            </w:r>
          </w:p>
        </w:tc>
      </w:tr>
      <w:tr w:rsidR="0005137B" w14:paraId="022E57C5" w14:textId="77777777" w:rsidTr="00410CF5">
        <w:tc>
          <w:tcPr>
            <w:tcW w:w="1843" w:type="dxa"/>
          </w:tcPr>
          <w:p w14:paraId="61FBB5D7" w14:textId="3713843B" w:rsidR="0005137B" w:rsidRDefault="00B11CF5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72" w:type="dxa"/>
          </w:tcPr>
          <w:p w14:paraId="107BE9A7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1659" w:type="dxa"/>
          </w:tcPr>
          <w:p w14:paraId="7CBF5866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56" w:type="dxa"/>
          </w:tcPr>
          <w:p w14:paraId="53AF2BC0" w14:textId="77777777" w:rsidR="0005137B" w:rsidRPr="00395544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955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001</w:t>
            </w:r>
          </w:p>
        </w:tc>
      </w:tr>
      <w:tr w:rsidR="0005137B" w14:paraId="7E6D97CB" w14:textId="77777777" w:rsidTr="00410CF5">
        <w:tc>
          <w:tcPr>
            <w:tcW w:w="1843" w:type="dxa"/>
          </w:tcPr>
          <w:p w14:paraId="46E9CD13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bA1c</w:t>
            </w:r>
          </w:p>
        </w:tc>
        <w:tc>
          <w:tcPr>
            <w:tcW w:w="1072" w:type="dxa"/>
          </w:tcPr>
          <w:p w14:paraId="126D27B3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659" w:type="dxa"/>
          </w:tcPr>
          <w:p w14:paraId="0098C7B0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56" w:type="dxa"/>
          </w:tcPr>
          <w:p w14:paraId="00314D42" w14:textId="77777777" w:rsidR="0005137B" w:rsidRPr="00395544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955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66</w:t>
            </w:r>
          </w:p>
        </w:tc>
      </w:tr>
      <w:tr w:rsidR="0005137B" w14:paraId="797831B8" w14:textId="77777777" w:rsidTr="00410CF5">
        <w:tc>
          <w:tcPr>
            <w:tcW w:w="1843" w:type="dxa"/>
          </w:tcPr>
          <w:p w14:paraId="4D6542A3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 duration</w:t>
            </w:r>
          </w:p>
        </w:tc>
        <w:tc>
          <w:tcPr>
            <w:tcW w:w="1072" w:type="dxa"/>
          </w:tcPr>
          <w:p w14:paraId="40BA4D31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59" w:type="dxa"/>
          </w:tcPr>
          <w:p w14:paraId="463032CF" w14:textId="77777777" w:rsidR="0005137B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56" w:type="dxa"/>
          </w:tcPr>
          <w:p w14:paraId="4219F927" w14:textId="77777777" w:rsidR="0005137B" w:rsidRPr="00395544" w:rsidRDefault="0005137B" w:rsidP="00410C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9554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.96</w:t>
            </w:r>
          </w:p>
        </w:tc>
      </w:tr>
    </w:tbl>
    <w:p w14:paraId="131856E8" w14:textId="77777777" w:rsidR="0005137B" w:rsidRDefault="0005137B" w:rsidP="0005137B">
      <w:pPr>
        <w:rPr>
          <w:rFonts w:ascii="Times New Roman" w:eastAsia="Times New Roman" w:hAnsi="Times New Roman" w:cs="Times New Roman"/>
          <w:b/>
        </w:rPr>
      </w:pPr>
    </w:p>
    <w:p w14:paraId="27CACDE3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</w:p>
    <w:p w14:paraId="2A493B82" w14:textId="77777777" w:rsidR="0005137B" w:rsidRDefault="0005137B" w:rsidP="0005137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567CACFD" w14:textId="6C755B4C" w:rsidR="0005137B" w:rsidRDefault="0005137B" w:rsidP="000513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 Figure S</w:t>
      </w:r>
      <w:r w:rsidR="00DE2350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>Diagram of the Ariane study in continental France and La Réunion island.</w:t>
      </w:r>
    </w:p>
    <w:p w14:paraId="080539AF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  <w:r w:rsidRPr="00FF1E00">
        <w:rPr>
          <w:rFonts w:ascii="Times New Roman" w:eastAsia="Times New Roman" w:hAnsi="Times New Roman" w:cs="Times New Roman"/>
          <w:b/>
          <w:noProof/>
          <w:lang w:val="fr-FR"/>
        </w:rPr>
        <w:drawing>
          <wp:inline distT="0" distB="0" distL="0" distR="0" wp14:anchorId="744886D3" wp14:editId="1D6953D3">
            <wp:extent cx="5940425" cy="3491308"/>
            <wp:effectExtent l="0" t="0" r="3175" b="1270"/>
            <wp:docPr id="85667999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679995" name=""/>
                    <pic:cNvPicPr/>
                  </pic:nvPicPr>
                  <pic:blipFill rotWithShape="1">
                    <a:blip r:embed="rId4"/>
                    <a:srcRect r="40313"/>
                    <a:stretch/>
                  </pic:blipFill>
                  <pic:spPr bwMode="auto">
                    <a:xfrm>
                      <a:off x="0" y="0"/>
                      <a:ext cx="5940425" cy="34913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B82A4E6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ab/>
      </w:r>
      <w:r>
        <w:fldChar w:fldCharType="begin"/>
      </w:r>
      <w:r>
        <w:instrText xml:space="preserve"> INCLUDEPICTURE "/Users/sophielefur/Library/Group Containers/UBF8T346G9.ms/WebArchiveCopyPasteTempFiles/com.microsoft.Word/academie-de-la-reunion.png" \* MERGEFORMATINET </w:instrText>
      </w:r>
      <w:r>
        <w:fldChar w:fldCharType="end"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>
        <w:rPr>
          <w:rFonts w:ascii="Times New Roman" w:eastAsia="Times New Roman" w:hAnsi="Times New Roman" w:cs="Times New Roman"/>
          <w:b/>
        </w:rPr>
        <w:tab/>
      </w:r>
      <w:r w:rsidRPr="00C84CB7">
        <w:rPr>
          <w:rFonts w:ascii="Times New Roman" w:eastAsia="Times New Roman" w:hAnsi="Times New Roman" w:cs="Times New Roman"/>
          <w:noProof/>
        </w:rPr>
        <w:t xml:space="preserve"> </w:t>
      </w:r>
    </w:p>
    <w:p w14:paraId="6DFCD97A" w14:textId="77777777" w:rsidR="0005137B" w:rsidRDefault="0005137B" w:rsidP="0005137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83019EE" w14:textId="3FD18C8E" w:rsidR="0005137B" w:rsidRDefault="0005137B" w:rsidP="0005137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 Figure S</w:t>
      </w:r>
      <w:r w:rsidR="00DE2350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Focus groups procedure. </w:t>
      </w:r>
    </w:p>
    <w:p w14:paraId="085F75A3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fr-FR"/>
        </w:rPr>
        <w:drawing>
          <wp:inline distT="0" distB="0" distL="0" distR="0" wp14:anchorId="6CC19333" wp14:editId="59390BA7">
            <wp:extent cx="5067300" cy="7226300"/>
            <wp:effectExtent l="0" t="0" r="0" b="0"/>
            <wp:docPr id="1719804690" name="image2.png" descr="Une image contenant texte, capture d’écran, Police, document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Une image contenant texte, capture d’écran, Police, document&#10;&#10;Description générée automatiquement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722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30AE34" w14:textId="77777777" w:rsidR="0005137B" w:rsidRDefault="0005137B" w:rsidP="0005137B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5397DF60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fr-FR"/>
        </w:rPr>
        <w:lastRenderedPageBreak/>
        <w:drawing>
          <wp:inline distT="0" distB="0" distL="0" distR="0" wp14:anchorId="7C80F6BB" wp14:editId="7A8667CE">
            <wp:extent cx="5067300" cy="7213600"/>
            <wp:effectExtent l="0" t="0" r="0" b="0"/>
            <wp:docPr id="1719804689" name="image4.png" descr="Une image contenant texte, capture d’écran, lettre, Polic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Une image contenant texte, capture d’écran, lettre, Police&#10;&#10;Description générée automatiquement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721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614197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</w:p>
    <w:p w14:paraId="221DFDEC" w14:textId="77777777" w:rsidR="0005137B" w:rsidRDefault="0005137B" w:rsidP="0005137B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73A305D2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fr-FR"/>
        </w:rPr>
        <w:lastRenderedPageBreak/>
        <w:drawing>
          <wp:inline distT="0" distB="0" distL="0" distR="0" wp14:anchorId="11493E0E" wp14:editId="41DE4812">
            <wp:extent cx="5016500" cy="7188200"/>
            <wp:effectExtent l="0" t="0" r="0" b="0"/>
            <wp:docPr id="1719804692" name="image6.png" descr="Une image contenant texte, capture d’écran, lettre, Polic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Une image contenant texte, capture d’écran, lettre, Police&#10;&#10;Description générée automatiquement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718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23473E" w14:textId="77777777" w:rsidR="0005137B" w:rsidRDefault="0005137B" w:rsidP="0005137B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7470FC66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fr-FR"/>
        </w:rPr>
        <w:lastRenderedPageBreak/>
        <w:drawing>
          <wp:inline distT="0" distB="0" distL="0" distR="0" wp14:anchorId="077FC218" wp14:editId="4B45C73E">
            <wp:extent cx="5041900" cy="7188200"/>
            <wp:effectExtent l="0" t="0" r="0" b="0"/>
            <wp:docPr id="1719804691" name="image3.png" descr="Une image contenant texte, capture d’écran, document, Polic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Une image contenant texte, capture d’écran, document, Police&#10;&#10;Description générée automatiquement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718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8FBDF5" w14:textId="77777777" w:rsidR="0005137B" w:rsidRDefault="0005137B" w:rsidP="0005137B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7E771EDE" w14:textId="77777777" w:rsidR="0005137B" w:rsidRDefault="0005137B" w:rsidP="0005137B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  <w:lang w:val="fr-FR"/>
        </w:rPr>
        <w:lastRenderedPageBreak/>
        <w:drawing>
          <wp:inline distT="0" distB="0" distL="0" distR="0" wp14:anchorId="4EF97C06" wp14:editId="5417DE9A">
            <wp:extent cx="5029200" cy="7162800"/>
            <wp:effectExtent l="0" t="0" r="0" b="0"/>
            <wp:docPr id="1719804693" name="image5.png" descr="Une image contenant texte, capture d’écran, document, Polic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Une image contenant texte, capture d’écran, document, Police&#10;&#10;Description générée automatiquement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716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E813B3" w14:textId="77777777" w:rsidR="0005137B" w:rsidRDefault="0005137B" w:rsidP="0005137B"/>
    <w:p w14:paraId="05FE6B32" w14:textId="77777777" w:rsidR="00573F82" w:rsidRDefault="00573F82"/>
    <w:sectPr w:rsidR="00573F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37B"/>
    <w:rsid w:val="0005137B"/>
    <w:rsid w:val="00181B54"/>
    <w:rsid w:val="00541486"/>
    <w:rsid w:val="00573F82"/>
    <w:rsid w:val="007D75FC"/>
    <w:rsid w:val="008041D3"/>
    <w:rsid w:val="009A5F23"/>
    <w:rsid w:val="00B11CF5"/>
    <w:rsid w:val="00B90082"/>
    <w:rsid w:val="00DE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E4E5F3"/>
  <w15:chartTrackingRefBased/>
  <w15:docId w15:val="{00F06F62-DE57-CE4A-85E0-6F4E2BA5D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37B"/>
    <w:rPr>
      <w:rFonts w:ascii="Aptos" w:eastAsia="Aptos" w:hAnsi="Aptos" w:cs="Aptos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51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51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513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513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513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5137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5137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5137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5137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1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51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51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5137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5137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5137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5137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5137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5137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513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51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5137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51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5137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5137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5137B"/>
    <w:pPr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5137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51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5137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513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9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0700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9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5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87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821233">
                              <w:marLeft w:val="3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24" w:space="0" w:color="56A03D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966158">
                                  <w:marLeft w:val="3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9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 Fur</dc:creator>
  <cp:keywords/>
  <dc:description/>
  <cp:lastModifiedBy>LE FUR Sophie</cp:lastModifiedBy>
  <cp:revision>2</cp:revision>
  <dcterms:created xsi:type="dcterms:W3CDTF">2025-05-05T12:36:00Z</dcterms:created>
  <dcterms:modified xsi:type="dcterms:W3CDTF">2025-05-05T12:36:00Z</dcterms:modified>
</cp:coreProperties>
</file>